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CC" w:rsidRDefault="00AC71CC" w:rsidP="00C501A1">
      <w:pPr>
        <w:rPr>
          <w:szCs w:val="22"/>
        </w:rPr>
      </w:pPr>
    </w:p>
    <w:tbl>
      <w:tblPr>
        <w:tblpPr w:leftFromText="180" w:rightFromText="180" w:vertAnchor="page" w:horzAnchor="margin" w:tblpXSpec="center" w:tblpY="2105"/>
        <w:tblW w:w="10800" w:type="dxa"/>
        <w:tblLayout w:type="fixed"/>
        <w:tblLook w:val="04A0"/>
      </w:tblPr>
      <w:tblGrid>
        <w:gridCol w:w="761"/>
        <w:gridCol w:w="912"/>
        <w:gridCol w:w="912"/>
        <w:gridCol w:w="912"/>
        <w:gridCol w:w="912"/>
        <w:gridCol w:w="913"/>
        <w:gridCol w:w="913"/>
        <w:gridCol w:w="913"/>
        <w:gridCol w:w="913"/>
        <w:gridCol w:w="913"/>
        <w:gridCol w:w="913"/>
        <w:gridCol w:w="913"/>
      </w:tblGrid>
      <w:tr w:rsidR="00660B83" w:rsidRPr="00E73583" w:rsidTr="001C018C">
        <w:trPr>
          <w:trHeight w:val="255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Cs/>
                <w:sz w:val="18"/>
                <w:szCs w:val="18"/>
              </w:rPr>
              <w:t>Res</w:t>
            </w:r>
            <w:r w:rsidRPr="009C14EE">
              <w:rPr>
                <w:rFonts w:ascii="Arial" w:hAnsi="Arial" w:cs="Arial"/>
                <w:bCs/>
                <w:sz w:val="18"/>
                <w:szCs w:val="18"/>
              </w:rPr>
              <w:t xml:space="preserve">. </w:t>
            </w:r>
            <w:r w:rsidRPr="00E73583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Cs/>
                <w:sz w:val="18"/>
                <w:szCs w:val="18"/>
              </w:rPr>
              <w:t>Res</w:t>
            </w:r>
            <w:r w:rsidRPr="009C14EE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E73583">
              <w:rPr>
                <w:rFonts w:ascii="Arial" w:hAnsi="Arial" w:cs="Arial"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C14EE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E73583">
              <w:rPr>
                <w:rFonts w:ascii="Arial" w:hAnsi="Arial" w:cs="Arial"/>
                <w:bCs/>
                <w:sz w:val="18"/>
                <w:szCs w:val="18"/>
              </w:rPr>
              <w:t>po</w:t>
            </w:r>
            <w:proofErr w:type="spellEnd"/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A570EE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apo</w:t>
            </w:r>
            <w:proofErr w:type="spellEnd"/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C14EE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E73583">
              <w:rPr>
                <w:rFonts w:ascii="Arial" w:hAnsi="Arial" w:cs="Arial"/>
                <w:bCs/>
                <w:sz w:val="18"/>
                <w:szCs w:val="18"/>
              </w:rPr>
              <w:t>mpcpp</w:t>
            </w:r>
            <w:proofErr w:type="spellEnd"/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C14EE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E73583">
              <w:rPr>
                <w:rFonts w:ascii="Arial" w:hAnsi="Arial" w:cs="Arial"/>
                <w:bCs/>
                <w:sz w:val="18"/>
                <w:szCs w:val="18"/>
              </w:rPr>
              <w:t>mpcpp</w:t>
            </w:r>
            <w:proofErr w:type="spellEnd"/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Cs/>
                <w:sz w:val="18"/>
                <w:szCs w:val="18"/>
              </w:rPr>
              <w:t>HMDP</w:t>
            </w:r>
            <w:r w:rsidRPr="009C14EE">
              <w:rPr>
                <w:rFonts w:ascii="Arial" w:hAnsi="Arial" w:cs="Arial"/>
                <w:bCs/>
                <w:sz w:val="18"/>
                <w:szCs w:val="18"/>
              </w:rPr>
              <w:t>/</w:t>
            </w:r>
            <w:proofErr w:type="spellStart"/>
            <w:r w:rsidRPr="009C14EE">
              <w:rPr>
                <w:rFonts w:ascii="Arial" w:hAnsi="Arial" w:cs="Arial"/>
                <w:bCs/>
                <w:sz w:val="18"/>
                <w:szCs w:val="18"/>
              </w:rPr>
              <w:t>ampcpp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Cs/>
                <w:sz w:val="18"/>
                <w:szCs w:val="18"/>
              </w:rPr>
              <w:t>HMDP</w:t>
            </w:r>
            <w:r w:rsidRPr="009C14EE">
              <w:rPr>
                <w:rFonts w:ascii="Arial" w:hAnsi="Arial" w:cs="Arial"/>
                <w:bCs/>
                <w:sz w:val="18"/>
                <w:szCs w:val="18"/>
              </w:rPr>
              <w:t>/</w:t>
            </w:r>
            <w:proofErr w:type="spellStart"/>
            <w:r w:rsidRPr="009C14EE">
              <w:rPr>
                <w:rFonts w:ascii="Arial" w:hAnsi="Arial" w:cs="Arial"/>
                <w:bCs/>
                <w:sz w:val="18"/>
                <w:szCs w:val="18"/>
              </w:rPr>
              <w:t>ampcpp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A570EE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MG</w:t>
            </w:r>
            <w:r w:rsidR="00660B83" w:rsidRPr="009C14EE">
              <w:rPr>
                <w:rFonts w:ascii="Arial" w:hAnsi="Arial" w:cs="Arial"/>
                <w:bCs/>
                <w:sz w:val="18"/>
                <w:szCs w:val="18"/>
              </w:rPr>
              <w:t>/</w:t>
            </w:r>
            <w:proofErr w:type="spellStart"/>
            <w:r w:rsidR="00660B83" w:rsidRPr="009C14EE">
              <w:rPr>
                <w:rFonts w:ascii="Arial" w:hAnsi="Arial" w:cs="Arial"/>
                <w:bCs/>
                <w:sz w:val="18"/>
                <w:szCs w:val="18"/>
              </w:rPr>
              <w:t>ampcpp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A570EE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MG</w:t>
            </w:r>
            <w:r w:rsidR="00660B83" w:rsidRPr="009C14EE">
              <w:rPr>
                <w:rFonts w:ascii="Arial" w:hAnsi="Arial" w:cs="Arial"/>
                <w:bCs/>
                <w:sz w:val="18"/>
                <w:szCs w:val="18"/>
              </w:rPr>
              <w:t>/</w:t>
            </w:r>
            <w:proofErr w:type="spellStart"/>
            <w:r w:rsidR="00660B83" w:rsidRPr="009C14EE">
              <w:rPr>
                <w:rFonts w:ascii="Arial" w:hAnsi="Arial" w:cs="Arial"/>
                <w:bCs/>
                <w:sz w:val="18"/>
                <w:szCs w:val="18"/>
              </w:rPr>
              <w:t>ampcpp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A570EE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MG</w:t>
            </w:r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9C14EE" w:rsidRDefault="00A570EE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MG</w:t>
            </w:r>
          </w:p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60B83" w:rsidRPr="00E73583" w:rsidTr="001C018C">
        <w:trPr>
          <w:trHeight w:val="285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H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H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H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H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5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E73583">
              <w:rPr>
                <w:rFonts w:ascii="Arial" w:hAnsi="Arial" w:cs="Arial"/>
                <w:b/>
                <w:bCs/>
                <w:sz w:val="18"/>
                <w:szCs w:val="18"/>
              </w:rPr>
              <w:t>HN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7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7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9.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9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6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2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0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1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2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HI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0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R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TR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29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0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29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0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29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0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30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583">
              <w:rPr>
                <w:rFonts w:ascii="Arial" w:hAnsi="Arial" w:cs="Arial"/>
                <w:color w:val="FF0000"/>
                <w:sz w:val="22"/>
                <w:szCs w:val="22"/>
              </w:rPr>
              <w:t>10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9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9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06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2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HI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53393E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1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9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2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3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1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2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3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2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2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3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8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2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1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2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2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9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6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6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0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7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6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07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4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4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5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4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4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4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8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0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8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35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4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9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7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1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2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44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1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48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5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16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0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5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76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6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23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9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8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9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8.97</w:t>
            </w:r>
          </w:p>
        </w:tc>
      </w:tr>
      <w:tr w:rsidR="00660B83" w:rsidRPr="00E73583" w:rsidTr="001C018C">
        <w:trPr>
          <w:trHeight w:val="255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583">
              <w:rPr>
                <w:rFonts w:ascii="Arial" w:hAnsi="Arial" w:cs="Arial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4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123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B83" w:rsidRPr="00E73583" w:rsidRDefault="00660B83" w:rsidP="001C018C">
            <w:pPr>
              <w:rPr>
                <w:rFonts w:ascii="Arial" w:hAnsi="Arial" w:cs="Arial"/>
                <w:sz w:val="22"/>
                <w:szCs w:val="22"/>
              </w:rPr>
            </w:pPr>
            <w:r w:rsidRPr="00E73583">
              <w:rPr>
                <w:rFonts w:ascii="Arial" w:hAnsi="Arial" w:cs="Arial"/>
                <w:sz w:val="22"/>
                <w:szCs w:val="22"/>
              </w:rPr>
              <w:t>7.70</w:t>
            </w:r>
          </w:p>
        </w:tc>
      </w:tr>
    </w:tbl>
    <w:p w:rsidR="00AC71CC" w:rsidRDefault="00AC71CC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660B83" w:rsidRDefault="00660B83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  <w:bookmarkStart w:id="0" w:name="_GoBack"/>
      <w:bookmarkEnd w:id="0"/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p w:rsidR="007E7F28" w:rsidRDefault="007E7F28" w:rsidP="00C501A1">
      <w:pPr>
        <w:rPr>
          <w:szCs w:val="22"/>
        </w:rPr>
      </w:pPr>
    </w:p>
    <w:sectPr w:rsidR="007E7F28" w:rsidSect="00524EC9">
      <w:footerReference w:type="default" r:id="rId7"/>
      <w:type w:val="continuous"/>
      <w:pgSz w:w="11906" w:h="16838" w:code="9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22D1" w:rsidRDefault="001922D1">
      <w:r>
        <w:separator/>
      </w:r>
    </w:p>
  </w:endnote>
  <w:endnote w:type="continuationSeparator" w:id="1">
    <w:p w:rsidR="001922D1" w:rsidRDefault="001922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2D1" w:rsidRDefault="00296002" w:rsidP="00CA2AB5">
    <w:pPr>
      <w:pStyle w:val="Footer"/>
      <w:jc w:val="center"/>
    </w:pPr>
    <w:r>
      <w:rPr>
        <w:rStyle w:val="PageNumber"/>
      </w:rPr>
      <w:fldChar w:fldCharType="begin"/>
    </w:r>
    <w:r w:rsidR="001922D1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B2B1F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22D1" w:rsidRDefault="001922D1">
      <w:r>
        <w:separator/>
      </w:r>
    </w:p>
  </w:footnote>
  <w:footnote w:type="continuationSeparator" w:id="1">
    <w:p w:rsidR="001922D1" w:rsidRDefault="001922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4.75pt;height:28.55pt;visibility:visible;mso-wrap-style:square" o:bullet="t">
        <v:imagedata r:id="rId1" o:title=""/>
      </v:shape>
    </w:pict>
  </w:numPicBullet>
  <w:abstractNum w:abstractNumId="0">
    <w:nsid w:val="2CDE03A3"/>
    <w:multiLevelType w:val="hybridMultilevel"/>
    <w:tmpl w:val="D116AF5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33BF53A7"/>
    <w:multiLevelType w:val="hybridMultilevel"/>
    <w:tmpl w:val="2CB452D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stylePaneFormatFilter w:val="3F01"/>
  <w:defaultTabStop w:val="720"/>
  <w:drawingGridHorizontalSpacing w:val="187"/>
  <w:displayVerticalDrawingGridEvery w:val="2"/>
  <w:noPunctuationKerning/>
  <w:characterSpacingControl w:val="doNotCompress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0zda0r5fx9ppwewxe8xvr2xp5pratzewwz0&quot;&gt;SC_ EndNote Library&lt;record-ids&gt;&lt;item&gt;7&lt;/item&gt;&lt;item&gt;8&lt;/item&gt;&lt;item&gt;10&lt;/item&gt;&lt;item&gt;11&lt;/item&gt;&lt;item&gt;12&lt;/item&gt;&lt;item&gt;14&lt;/item&gt;&lt;item&gt;15&lt;/item&gt;&lt;item&gt;16&lt;/item&gt;&lt;item&gt;19&lt;/item&gt;&lt;item&gt;20&lt;/item&gt;&lt;item&gt;21&lt;/item&gt;&lt;item&gt;57&lt;/item&gt;&lt;item&gt;117&lt;/item&gt;&lt;item&gt;118&lt;/item&gt;&lt;item&gt;119&lt;/item&gt;&lt;item&gt;121&lt;/item&gt;&lt;item&gt;122&lt;/item&gt;&lt;item&gt;124&lt;/item&gt;&lt;item&gt;125&lt;/item&gt;&lt;item&gt;126&lt;/item&gt;&lt;item&gt;127&lt;/item&gt;&lt;item&gt;128&lt;/item&gt;&lt;item&gt;129&lt;/item&gt;&lt;item&gt;201&lt;/item&gt;&lt;item&gt;217&lt;/item&gt;&lt;item&gt;288&lt;/item&gt;&lt;item&gt;289&lt;/item&gt;&lt;item&gt;317&lt;/item&gt;&lt;item&gt;318&lt;/item&gt;&lt;item&gt;319&lt;/item&gt;&lt;item&gt;320&lt;/item&gt;&lt;item&gt;321&lt;/item&gt;&lt;item&gt;322&lt;/item&gt;&lt;item&gt;324&lt;/item&gt;&lt;item&gt;325&lt;/item&gt;&lt;item&gt;326&lt;/item&gt;&lt;item&gt;329&lt;/item&gt;&lt;item&gt;330&lt;/item&gt;&lt;item&gt;331&lt;/item&gt;&lt;item&gt;332&lt;/item&gt;&lt;item&gt;334&lt;/item&gt;&lt;item&gt;337&lt;/item&gt;&lt;item&gt;338&lt;/item&gt;&lt;item&gt;343&lt;/item&gt;&lt;item&gt;344&lt;/item&gt;&lt;item&gt;345&lt;/item&gt;&lt;item&gt;346&lt;/item&gt;&lt;item&gt;347&lt;/item&gt;&lt;item&gt;349&lt;/item&gt;&lt;item&gt;350&lt;/item&gt;&lt;item&gt;352&lt;/item&gt;&lt;item&gt;354&lt;/item&gt;&lt;item&gt;357&lt;/item&gt;&lt;item&gt;358&lt;/item&gt;&lt;item&gt;359&lt;/item&gt;&lt;item&gt;361&lt;/item&gt;&lt;item&gt;362&lt;/item&gt;&lt;item&gt;363&lt;/item&gt;&lt;item&gt;365&lt;/item&gt;&lt;item&gt;366&lt;/item&gt;&lt;/record-ids&gt;&lt;/item&gt;&lt;/Libraries&gt;"/>
  </w:docVars>
  <w:rsids>
    <w:rsidRoot w:val="007E7547"/>
    <w:rsid w:val="0000116C"/>
    <w:rsid w:val="000112B5"/>
    <w:rsid w:val="00014178"/>
    <w:rsid w:val="00015DBF"/>
    <w:rsid w:val="00025597"/>
    <w:rsid w:val="000366ED"/>
    <w:rsid w:val="00036B5B"/>
    <w:rsid w:val="00041EE9"/>
    <w:rsid w:val="00051828"/>
    <w:rsid w:val="00054A79"/>
    <w:rsid w:val="00061AD4"/>
    <w:rsid w:val="000640C7"/>
    <w:rsid w:val="00071CBA"/>
    <w:rsid w:val="000737AF"/>
    <w:rsid w:val="00073E31"/>
    <w:rsid w:val="000764F2"/>
    <w:rsid w:val="00083EEE"/>
    <w:rsid w:val="00090A65"/>
    <w:rsid w:val="000A1208"/>
    <w:rsid w:val="000A784A"/>
    <w:rsid w:val="000B01CE"/>
    <w:rsid w:val="000B67E2"/>
    <w:rsid w:val="000D19AF"/>
    <w:rsid w:val="000E1C6B"/>
    <w:rsid w:val="00100EF7"/>
    <w:rsid w:val="001022CD"/>
    <w:rsid w:val="001024E4"/>
    <w:rsid w:val="001027D6"/>
    <w:rsid w:val="00104D03"/>
    <w:rsid w:val="0011054A"/>
    <w:rsid w:val="00121367"/>
    <w:rsid w:val="0012282B"/>
    <w:rsid w:val="00124D82"/>
    <w:rsid w:val="001264EB"/>
    <w:rsid w:val="001355D7"/>
    <w:rsid w:val="00142B0F"/>
    <w:rsid w:val="00147A9B"/>
    <w:rsid w:val="00147E3B"/>
    <w:rsid w:val="00154CFE"/>
    <w:rsid w:val="00160DBA"/>
    <w:rsid w:val="00161825"/>
    <w:rsid w:val="0017426F"/>
    <w:rsid w:val="00174F55"/>
    <w:rsid w:val="00183FDE"/>
    <w:rsid w:val="0019124F"/>
    <w:rsid w:val="001922D1"/>
    <w:rsid w:val="00197A19"/>
    <w:rsid w:val="00197BE5"/>
    <w:rsid w:val="001A6B5B"/>
    <w:rsid w:val="001B68F6"/>
    <w:rsid w:val="001B7449"/>
    <w:rsid w:val="001C018C"/>
    <w:rsid w:val="001C7E13"/>
    <w:rsid w:val="001D7E2A"/>
    <w:rsid w:val="001E73CB"/>
    <w:rsid w:val="001F11B4"/>
    <w:rsid w:val="001F2EE8"/>
    <w:rsid w:val="002139E8"/>
    <w:rsid w:val="00214D90"/>
    <w:rsid w:val="002162D8"/>
    <w:rsid w:val="00227BD2"/>
    <w:rsid w:val="00236B91"/>
    <w:rsid w:val="00237469"/>
    <w:rsid w:val="00251AF3"/>
    <w:rsid w:val="0027247B"/>
    <w:rsid w:val="002775A0"/>
    <w:rsid w:val="002813F9"/>
    <w:rsid w:val="00281FDA"/>
    <w:rsid w:val="00296002"/>
    <w:rsid w:val="002A2651"/>
    <w:rsid w:val="002A46BC"/>
    <w:rsid w:val="002B0582"/>
    <w:rsid w:val="002B075C"/>
    <w:rsid w:val="002D04F6"/>
    <w:rsid w:val="002D3912"/>
    <w:rsid w:val="002D653F"/>
    <w:rsid w:val="002E0F84"/>
    <w:rsid w:val="002F1937"/>
    <w:rsid w:val="002F4599"/>
    <w:rsid w:val="00302B4B"/>
    <w:rsid w:val="00307D09"/>
    <w:rsid w:val="003102B5"/>
    <w:rsid w:val="00313739"/>
    <w:rsid w:val="0032746D"/>
    <w:rsid w:val="00327EFE"/>
    <w:rsid w:val="00331DA0"/>
    <w:rsid w:val="00335130"/>
    <w:rsid w:val="00335907"/>
    <w:rsid w:val="00347B61"/>
    <w:rsid w:val="0035489E"/>
    <w:rsid w:val="0036147D"/>
    <w:rsid w:val="00370D98"/>
    <w:rsid w:val="0037531E"/>
    <w:rsid w:val="003765B5"/>
    <w:rsid w:val="00383143"/>
    <w:rsid w:val="00392AF5"/>
    <w:rsid w:val="00394058"/>
    <w:rsid w:val="00396E47"/>
    <w:rsid w:val="003A7085"/>
    <w:rsid w:val="003B080D"/>
    <w:rsid w:val="003B3197"/>
    <w:rsid w:val="003B6B2D"/>
    <w:rsid w:val="003C0644"/>
    <w:rsid w:val="003C4C65"/>
    <w:rsid w:val="003C7383"/>
    <w:rsid w:val="003D11D0"/>
    <w:rsid w:val="003D2CA3"/>
    <w:rsid w:val="003E2C47"/>
    <w:rsid w:val="003F271D"/>
    <w:rsid w:val="003F332B"/>
    <w:rsid w:val="003F6BF6"/>
    <w:rsid w:val="00411624"/>
    <w:rsid w:val="0041403D"/>
    <w:rsid w:val="00415EB2"/>
    <w:rsid w:val="00417AF8"/>
    <w:rsid w:val="0042240F"/>
    <w:rsid w:val="00422AE9"/>
    <w:rsid w:val="004259DB"/>
    <w:rsid w:val="00431559"/>
    <w:rsid w:val="00435826"/>
    <w:rsid w:val="00443565"/>
    <w:rsid w:val="004453EB"/>
    <w:rsid w:val="00456DB7"/>
    <w:rsid w:val="004710BC"/>
    <w:rsid w:val="0048747F"/>
    <w:rsid w:val="0048767E"/>
    <w:rsid w:val="00490C59"/>
    <w:rsid w:val="004976FF"/>
    <w:rsid w:val="00497A27"/>
    <w:rsid w:val="004A02CB"/>
    <w:rsid w:val="004B158E"/>
    <w:rsid w:val="004B649A"/>
    <w:rsid w:val="004C03B0"/>
    <w:rsid w:val="004C302F"/>
    <w:rsid w:val="004C3D6E"/>
    <w:rsid w:val="004D342B"/>
    <w:rsid w:val="004E2970"/>
    <w:rsid w:val="004F086D"/>
    <w:rsid w:val="004F1661"/>
    <w:rsid w:val="004F6D78"/>
    <w:rsid w:val="004F7E66"/>
    <w:rsid w:val="00505AE7"/>
    <w:rsid w:val="00514099"/>
    <w:rsid w:val="00515A49"/>
    <w:rsid w:val="00516406"/>
    <w:rsid w:val="00524EC9"/>
    <w:rsid w:val="0053393E"/>
    <w:rsid w:val="00534923"/>
    <w:rsid w:val="00545789"/>
    <w:rsid w:val="0055475C"/>
    <w:rsid w:val="005571F0"/>
    <w:rsid w:val="005572F8"/>
    <w:rsid w:val="00577659"/>
    <w:rsid w:val="00583C21"/>
    <w:rsid w:val="00596F0E"/>
    <w:rsid w:val="005A1B4E"/>
    <w:rsid w:val="005B603A"/>
    <w:rsid w:val="005C0AB5"/>
    <w:rsid w:val="005C3F25"/>
    <w:rsid w:val="005C5021"/>
    <w:rsid w:val="005E27D1"/>
    <w:rsid w:val="005E5F9B"/>
    <w:rsid w:val="005F67E4"/>
    <w:rsid w:val="00601857"/>
    <w:rsid w:val="006050CA"/>
    <w:rsid w:val="006075CA"/>
    <w:rsid w:val="00607689"/>
    <w:rsid w:val="00607D3E"/>
    <w:rsid w:val="00627F3F"/>
    <w:rsid w:val="00630782"/>
    <w:rsid w:val="00632AA9"/>
    <w:rsid w:val="00632B0D"/>
    <w:rsid w:val="0064309B"/>
    <w:rsid w:val="006500E4"/>
    <w:rsid w:val="006505B9"/>
    <w:rsid w:val="006524B9"/>
    <w:rsid w:val="0065339D"/>
    <w:rsid w:val="006605C6"/>
    <w:rsid w:val="00660B83"/>
    <w:rsid w:val="006754E2"/>
    <w:rsid w:val="006869B1"/>
    <w:rsid w:val="00687DAB"/>
    <w:rsid w:val="00694E21"/>
    <w:rsid w:val="006A1D99"/>
    <w:rsid w:val="006A4A07"/>
    <w:rsid w:val="006B1B97"/>
    <w:rsid w:val="006B7829"/>
    <w:rsid w:val="006C3F3B"/>
    <w:rsid w:val="006D222E"/>
    <w:rsid w:val="006D4568"/>
    <w:rsid w:val="006E1B46"/>
    <w:rsid w:val="006E2188"/>
    <w:rsid w:val="006E46C0"/>
    <w:rsid w:val="006E4EE7"/>
    <w:rsid w:val="006E78ED"/>
    <w:rsid w:val="006F3345"/>
    <w:rsid w:val="006F5FAF"/>
    <w:rsid w:val="00703FD9"/>
    <w:rsid w:val="007073E9"/>
    <w:rsid w:val="00707E92"/>
    <w:rsid w:val="00712188"/>
    <w:rsid w:val="0072076B"/>
    <w:rsid w:val="00725F87"/>
    <w:rsid w:val="00726798"/>
    <w:rsid w:val="00741D53"/>
    <w:rsid w:val="007625DB"/>
    <w:rsid w:val="007639E5"/>
    <w:rsid w:val="00773D42"/>
    <w:rsid w:val="00773EAC"/>
    <w:rsid w:val="00793225"/>
    <w:rsid w:val="007A181E"/>
    <w:rsid w:val="007A5146"/>
    <w:rsid w:val="007A5A6F"/>
    <w:rsid w:val="007B0712"/>
    <w:rsid w:val="007B7473"/>
    <w:rsid w:val="007C2CEB"/>
    <w:rsid w:val="007C4680"/>
    <w:rsid w:val="007D0118"/>
    <w:rsid w:val="007D0955"/>
    <w:rsid w:val="007D13DB"/>
    <w:rsid w:val="007D378F"/>
    <w:rsid w:val="007E3738"/>
    <w:rsid w:val="007E52C0"/>
    <w:rsid w:val="007E7547"/>
    <w:rsid w:val="007E7F28"/>
    <w:rsid w:val="007F7FAF"/>
    <w:rsid w:val="00800306"/>
    <w:rsid w:val="00813BAC"/>
    <w:rsid w:val="008140B3"/>
    <w:rsid w:val="0082001C"/>
    <w:rsid w:val="00823050"/>
    <w:rsid w:val="00823134"/>
    <w:rsid w:val="00827A3B"/>
    <w:rsid w:val="00834676"/>
    <w:rsid w:val="00840D91"/>
    <w:rsid w:val="00850BE5"/>
    <w:rsid w:val="00852233"/>
    <w:rsid w:val="00863D77"/>
    <w:rsid w:val="008723A7"/>
    <w:rsid w:val="00873A80"/>
    <w:rsid w:val="008812DA"/>
    <w:rsid w:val="0088307E"/>
    <w:rsid w:val="0089459D"/>
    <w:rsid w:val="008A77C9"/>
    <w:rsid w:val="008B26B1"/>
    <w:rsid w:val="008C09B8"/>
    <w:rsid w:val="008C1388"/>
    <w:rsid w:val="008C2EF4"/>
    <w:rsid w:val="008D4021"/>
    <w:rsid w:val="008D5161"/>
    <w:rsid w:val="008E3A90"/>
    <w:rsid w:val="008E4EB3"/>
    <w:rsid w:val="008E50F6"/>
    <w:rsid w:val="008F5AA0"/>
    <w:rsid w:val="00903869"/>
    <w:rsid w:val="0090461A"/>
    <w:rsid w:val="00905842"/>
    <w:rsid w:val="00915308"/>
    <w:rsid w:val="009205FA"/>
    <w:rsid w:val="009244DB"/>
    <w:rsid w:val="00934803"/>
    <w:rsid w:val="00943666"/>
    <w:rsid w:val="009468F8"/>
    <w:rsid w:val="00951F8D"/>
    <w:rsid w:val="00954F72"/>
    <w:rsid w:val="00970EC8"/>
    <w:rsid w:val="00984613"/>
    <w:rsid w:val="0098586E"/>
    <w:rsid w:val="00985E28"/>
    <w:rsid w:val="0099266B"/>
    <w:rsid w:val="009967AD"/>
    <w:rsid w:val="009C189D"/>
    <w:rsid w:val="009C7AA8"/>
    <w:rsid w:val="009E03BC"/>
    <w:rsid w:val="009E1A09"/>
    <w:rsid w:val="009E35D9"/>
    <w:rsid w:val="009E71A2"/>
    <w:rsid w:val="009F15B8"/>
    <w:rsid w:val="00A0344C"/>
    <w:rsid w:val="00A0357C"/>
    <w:rsid w:val="00A05D58"/>
    <w:rsid w:val="00A07014"/>
    <w:rsid w:val="00A21EDC"/>
    <w:rsid w:val="00A31732"/>
    <w:rsid w:val="00A35951"/>
    <w:rsid w:val="00A41221"/>
    <w:rsid w:val="00A5229F"/>
    <w:rsid w:val="00A570EE"/>
    <w:rsid w:val="00A63593"/>
    <w:rsid w:val="00A6544D"/>
    <w:rsid w:val="00A764FB"/>
    <w:rsid w:val="00A834EF"/>
    <w:rsid w:val="00A83AC2"/>
    <w:rsid w:val="00A8578A"/>
    <w:rsid w:val="00A9490A"/>
    <w:rsid w:val="00AA0A7F"/>
    <w:rsid w:val="00AB4A98"/>
    <w:rsid w:val="00AC1A89"/>
    <w:rsid w:val="00AC3BD7"/>
    <w:rsid w:val="00AC5F0F"/>
    <w:rsid w:val="00AC71CC"/>
    <w:rsid w:val="00AF273E"/>
    <w:rsid w:val="00B014D9"/>
    <w:rsid w:val="00B02E9C"/>
    <w:rsid w:val="00B04F3A"/>
    <w:rsid w:val="00B2591F"/>
    <w:rsid w:val="00B2620F"/>
    <w:rsid w:val="00B27030"/>
    <w:rsid w:val="00B41132"/>
    <w:rsid w:val="00B4743A"/>
    <w:rsid w:val="00B54191"/>
    <w:rsid w:val="00B54920"/>
    <w:rsid w:val="00B634E8"/>
    <w:rsid w:val="00B71811"/>
    <w:rsid w:val="00B73638"/>
    <w:rsid w:val="00B90807"/>
    <w:rsid w:val="00B95849"/>
    <w:rsid w:val="00BA19B8"/>
    <w:rsid w:val="00BA495D"/>
    <w:rsid w:val="00BB16BB"/>
    <w:rsid w:val="00BB1D59"/>
    <w:rsid w:val="00BB25C8"/>
    <w:rsid w:val="00BB2B1F"/>
    <w:rsid w:val="00BC568A"/>
    <w:rsid w:val="00BD0E30"/>
    <w:rsid w:val="00BD281D"/>
    <w:rsid w:val="00BE1BCD"/>
    <w:rsid w:val="00BE20D2"/>
    <w:rsid w:val="00BF4CF6"/>
    <w:rsid w:val="00BF588B"/>
    <w:rsid w:val="00C00B2B"/>
    <w:rsid w:val="00C138D5"/>
    <w:rsid w:val="00C224D3"/>
    <w:rsid w:val="00C339AB"/>
    <w:rsid w:val="00C35970"/>
    <w:rsid w:val="00C36B54"/>
    <w:rsid w:val="00C4100F"/>
    <w:rsid w:val="00C41598"/>
    <w:rsid w:val="00C501A1"/>
    <w:rsid w:val="00C509AF"/>
    <w:rsid w:val="00C571B2"/>
    <w:rsid w:val="00C606A5"/>
    <w:rsid w:val="00C6192D"/>
    <w:rsid w:val="00C74122"/>
    <w:rsid w:val="00C764D4"/>
    <w:rsid w:val="00C8105B"/>
    <w:rsid w:val="00C8258F"/>
    <w:rsid w:val="00C831E3"/>
    <w:rsid w:val="00C87C66"/>
    <w:rsid w:val="00C910B6"/>
    <w:rsid w:val="00C962C6"/>
    <w:rsid w:val="00C971C9"/>
    <w:rsid w:val="00CA2514"/>
    <w:rsid w:val="00CA2AB5"/>
    <w:rsid w:val="00CA2F14"/>
    <w:rsid w:val="00CA2F95"/>
    <w:rsid w:val="00CB6018"/>
    <w:rsid w:val="00CC12EF"/>
    <w:rsid w:val="00CC5C1D"/>
    <w:rsid w:val="00CD0994"/>
    <w:rsid w:val="00CD31DC"/>
    <w:rsid w:val="00CD47E5"/>
    <w:rsid w:val="00CD5BBB"/>
    <w:rsid w:val="00CD7025"/>
    <w:rsid w:val="00CE4C95"/>
    <w:rsid w:val="00CE6791"/>
    <w:rsid w:val="00CF64BB"/>
    <w:rsid w:val="00CF6CCC"/>
    <w:rsid w:val="00CF75E1"/>
    <w:rsid w:val="00D007C3"/>
    <w:rsid w:val="00D21296"/>
    <w:rsid w:val="00D240FB"/>
    <w:rsid w:val="00D246E4"/>
    <w:rsid w:val="00D24B4A"/>
    <w:rsid w:val="00D259B9"/>
    <w:rsid w:val="00D25D71"/>
    <w:rsid w:val="00D26642"/>
    <w:rsid w:val="00D35C1A"/>
    <w:rsid w:val="00D41D75"/>
    <w:rsid w:val="00D43C19"/>
    <w:rsid w:val="00D44AC7"/>
    <w:rsid w:val="00D60CE2"/>
    <w:rsid w:val="00D628A9"/>
    <w:rsid w:val="00D66BB1"/>
    <w:rsid w:val="00D74C1B"/>
    <w:rsid w:val="00D87383"/>
    <w:rsid w:val="00D93FD3"/>
    <w:rsid w:val="00D97C6C"/>
    <w:rsid w:val="00D97F4C"/>
    <w:rsid w:val="00DA50C4"/>
    <w:rsid w:val="00DD14DE"/>
    <w:rsid w:val="00DD16A3"/>
    <w:rsid w:val="00DD1EF8"/>
    <w:rsid w:val="00DD350D"/>
    <w:rsid w:val="00DD354F"/>
    <w:rsid w:val="00DD59CA"/>
    <w:rsid w:val="00DE08D2"/>
    <w:rsid w:val="00DE5C19"/>
    <w:rsid w:val="00DE7B8D"/>
    <w:rsid w:val="00DF0EA8"/>
    <w:rsid w:val="00DF63DA"/>
    <w:rsid w:val="00DF75BA"/>
    <w:rsid w:val="00E01619"/>
    <w:rsid w:val="00E1298F"/>
    <w:rsid w:val="00E1782C"/>
    <w:rsid w:val="00E21B79"/>
    <w:rsid w:val="00E24EA8"/>
    <w:rsid w:val="00E34FF5"/>
    <w:rsid w:val="00E354C8"/>
    <w:rsid w:val="00E5318F"/>
    <w:rsid w:val="00E55166"/>
    <w:rsid w:val="00E6160C"/>
    <w:rsid w:val="00E629A2"/>
    <w:rsid w:val="00E65426"/>
    <w:rsid w:val="00E7453C"/>
    <w:rsid w:val="00E80110"/>
    <w:rsid w:val="00E83152"/>
    <w:rsid w:val="00E843AE"/>
    <w:rsid w:val="00E85201"/>
    <w:rsid w:val="00E86423"/>
    <w:rsid w:val="00E93274"/>
    <w:rsid w:val="00E941A7"/>
    <w:rsid w:val="00EB5B51"/>
    <w:rsid w:val="00EC6469"/>
    <w:rsid w:val="00ED3C70"/>
    <w:rsid w:val="00ED5A61"/>
    <w:rsid w:val="00EE2FCD"/>
    <w:rsid w:val="00EE6344"/>
    <w:rsid w:val="00EF15E0"/>
    <w:rsid w:val="00EF30BC"/>
    <w:rsid w:val="00F01B0D"/>
    <w:rsid w:val="00F05299"/>
    <w:rsid w:val="00F05408"/>
    <w:rsid w:val="00F055D7"/>
    <w:rsid w:val="00F234AF"/>
    <w:rsid w:val="00F241F9"/>
    <w:rsid w:val="00F317F0"/>
    <w:rsid w:val="00F32384"/>
    <w:rsid w:val="00F32A0E"/>
    <w:rsid w:val="00F32B6A"/>
    <w:rsid w:val="00F34631"/>
    <w:rsid w:val="00F539B5"/>
    <w:rsid w:val="00F556E7"/>
    <w:rsid w:val="00F57EA9"/>
    <w:rsid w:val="00F67C3F"/>
    <w:rsid w:val="00F7039C"/>
    <w:rsid w:val="00F92D11"/>
    <w:rsid w:val="00F9426D"/>
    <w:rsid w:val="00F976C9"/>
    <w:rsid w:val="00FA03F1"/>
    <w:rsid w:val="00FB0430"/>
    <w:rsid w:val="00FC268F"/>
    <w:rsid w:val="00FC44F7"/>
    <w:rsid w:val="00FD08B3"/>
    <w:rsid w:val="00FE1669"/>
    <w:rsid w:val="00FE457F"/>
    <w:rsid w:val="00FE4677"/>
    <w:rsid w:val="00FE777F"/>
    <w:rsid w:val="00FF237A"/>
    <w:rsid w:val="00FF3E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  <o:rules v:ext="edit">
        <o:r id="V:Rule5" type="connector" idref="#AutoShape 63"/>
        <o:r id="V:Rule6" type="connector" idref="#AutoShape 62"/>
        <o:r id="V:Rule7" type="connector" idref="#AutoShape 64"/>
        <o:r id="V:Rule8" type="connector" idref="#AutoShape 6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651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915B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9915B7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915B7"/>
  </w:style>
  <w:style w:type="paragraph" w:styleId="BalloonText">
    <w:name w:val="Balloon Text"/>
    <w:basedOn w:val="Normal"/>
    <w:link w:val="BalloonTextChar"/>
    <w:uiPriority w:val="99"/>
    <w:semiHidden/>
    <w:rsid w:val="002D1C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94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FE4B52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CD75DC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CD75DC"/>
  </w:style>
  <w:style w:type="character" w:styleId="Hyperlink">
    <w:name w:val="Hyperlink"/>
    <w:basedOn w:val="DefaultParagraphFont"/>
    <w:uiPriority w:val="99"/>
    <w:rsid w:val="00850BE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34631"/>
    <w:rPr>
      <w:b/>
      <w:bCs/>
      <w:sz w:val="20"/>
      <w:szCs w:val="20"/>
    </w:rPr>
  </w:style>
  <w:style w:type="character" w:customStyle="1" w:styleId="nbapihighlight">
    <w:name w:val="nbapihighlight"/>
    <w:uiPriority w:val="99"/>
    <w:rsid w:val="00D43C19"/>
  </w:style>
  <w:style w:type="character" w:customStyle="1" w:styleId="sehl">
    <w:name w:val="sehl"/>
    <w:uiPriority w:val="99"/>
    <w:rsid w:val="00D43C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C19"/>
    <w:rPr>
      <w:sz w:val="24"/>
      <w:szCs w:val="24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19"/>
    <w:rPr>
      <w:rFonts w:ascii="Tahoma" w:hAnsi="Tahoma" w:cs="Tahoma"/>
      <w:sz w:val="16"/>
      <w:szCs w:val="16"/>
      <w:lang w:val="en-AU" w:eastAsia="en-AU"/>
    </w:rPr>
  </w:style>
  <w:style w:type="character" w:customStyle="1" w:styleId="ti">
    <w:name w:val="ti"/>
    <w:basedOn w:val="DefaultParagraphFont"/>
    <w:uiPriority w:val="99"/>
    <w:rsid w:val="00D43C19"/>
    <w:rPr>
      <w:rFonts w:cs="Times New Roman"/>
    </w:rPr>
  </w:style>
  <w:style w:type="character" w:customStyle="1" w:styleId="journalname">
    <w:name w:val="journalname"/>
    <w:basedOn w:val="DefaultParagraphFont"/>
    <w:uiPriority w:val="99"/>
    <w:rsid w:val="00D43C19"/>
    <w:rPr>
      <w:rFonts w:cs="Times New Roman"/>
    </w:rPr>
  </w:style>
  <w:style w:type="character" w:customStyle="1" w:styleId="a">
    <w:name w:val="a"/>
    <w:basedOn w:val="DefaultParagraphFont"/>
    <w:uiPriority w:val="99"/>
    <w:rsid w:val="00D43C19"/>
    <w:rPr>
      <w:rFonts w:cs="Times New Roman"/>
    </w:rPr>
  </w:style>
  <w:style w:type="paragraph" w:customStyle="1" w:styleId="title1">
    <w:name w:val="title1"/>
    <w:basedOn w:val="Normal"/>
    <w:uiPriority w:val="99"/>
    <w:rsid w:val="00D43C19"/>
    <w:pPr>
      <w:spacing w:before="280"/>
      <w:ind w:left="825"/>
    </w:pPr>
    <w:rPr>
      <w:sz w:val="22"/>
      <w:szCs w:val="22"/>
      <w:lang w:eastAsia="ar-SA"/>
    </w:rPr>
  </w:style>
  <w:style w:type="paragraph" w:customStyle="1" w:styleId="authors1">
    <w:name w:val="authors1"/>
    <w:basedOn w:val="Normal"/>
    <w:uiPriority w:val="99"/>
    <w:rsid w:val="00D43C19"/>
    <w:pPr>
      <w:spacing w:before="72" w:line="240" w:lineRule="atLeast"/>
      <w:ind w:left="825"/>
    </w:pPr>
    <w:rPr>
      <w:sz w:val="22"/>
      <w:szCs w:val="22"/>
      <w:lang w:eastAsia="ar-SA"/>
    </w:rPr>
  </w:style>
  <w:style w:type="paragraph" w:customStyle="1" w:styleId="rprtbody">
    <w:name w:val="rprtbody"/>
    <w:basedOn w:val="Normal"/>
    <w:uiPriority w:val="99"/>
    <w:rsid w:val="00D43C19"/>
    <w:pPr>
      <w:spacing w:before="100" w:beforeAutospacing="1" w:after="100" w:afterAutospacing="1"/>
    </w:pPr>
    <w:rPr>
      <w:lang w:val="en-US" w:eastAsia="en-US"/>
    </w:rPr>
  </w:style>
  <w:style w:type="character" w:customStyle="1" w:styleId="src">
    <w:name w:val="src"/>
    <w:basedOn w:val="DefaultParagraphFont"/>
    <w:uiPriority w:val="99"/>
    <w:rsid w:val="00D43C19"/>
    <w:rPr>
      <w:rFonts w:cs="Times New Roman"/>
    </w:rPr>
  </w:style>
  <w:style w:type="character" w:customStyle="1" w:styleId="jrnl">
    <w:name w:val="jrnl"/>
    <w:basedOn w:val="DefaultParagraphFont"/>
    <w:uiPriority w:val="99"/>
    <w:rsid w:val="00D43C19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D43C19"/>
    <w:pPr>
      <w:spacing w:after="200" w:line="276" w:lineRule="auto"/>
      <w:ind w:left="720"/>
    </w:pPr>
    <w:rPr>
      <w:rFonts w:ascii="Calibri" w:hAnsi="Calibri"/>
      <w:sz w:val="22"/>
      <w:szCs w:val="22"/>
      <w:lang w:val="en-US" w:eastAsia="en-US"/>
    </w:rPr>
  </w:style>
  <w:style w:type="character" w:customStyle="1" w:styleId="atl">
    <w:name w:val="atl"/>
    <w:basedOn w:val="DefaultParagraphFont"/>
    <w:uiPriority w:val="99"/>
    <w:rsid w:val="00D43C19"/>
    <w:rPr>
      <w:rFonts w:cs="Times New Roman"/>
    </w:rPr>
  </w:style>
  <w:style w:type="character" w:customStyle="1" w:styleId="jtl">
    <w:name w:val="jtl"/>
    <w:basedOn w:val="DefaultParagraphFont"/>
    <w:uiPriority w:val="99"/>
    <w:rsid w:val="00D43C19"/>
    <w:rPr>
      <w:rFonts w:cs="Times New Roman"/>
    </w:rPr>
  </w:style>
  <w:style w:type="character" w:customStyle="1" w:styleId="vid">
    <w:name w:val="vid"/>
    <w:basedOn w:val="DefaultParagraphFont"/>
    <w:uiPriority w:val="99"/>
    <w:rsid w:val="00D43C19"/>
    <w:rPr>
      <w:rFonts w:cs="Times New Roman"/>
    </w:rPr>
  </w:style>
  <w:style w:type="character" w:customStyle="1" w:styleId="cite-month-year">
    <w:name w:val="cite-month-year"/>
    <w:basedOn w:val="DefaultParagraphFont"/>
    <w:uiPriority w:val="99"/>
    <w:rsid w:val="00D43C19"/>
    <w:rPr>
      <w:rFonts w:cs="Times New Roman"/>
    </w:rPr>
  </w:style>
  <w:style w:type="character" w:customStyle="1" w:styleId="ref">
    <w:name w:val="ref"/>
    <w:basedOn w:val="DefaultParagraphFont"/>
    <w:uiPriority w:val="99"/>
    <w:rsid w:val="00D43C19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D43C19"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3C19"/>
    <w:rPr>
      <w:b/>
      <w:bCs/>
      <w:sz w:val="24"/>
      <w:szCs w:val="24"/>
      <w:lang w:val="en-AU" w:eastAsia="en-AU"/>
    </w:rPr>
  </w:style>
  <w:style w:type="paragraph" w:styleId="BodyText">
    <w:name w:val="Body Text"/>
    <w:basedOn w:val="Normal"/>
    <w:link w:val="BodyTextChar"/>
    <w:uiPriority w:val="99"/>
    <w:rsid w:val="00D43C19"/>
    <w:pPr>
      <w:spacing w:before="120" w:after="120" w:line="480" w:lineRule="atLeast"/>
      <w:jc w:val="center"/>
    </w:pPr>
    <w:rPr>
      <w:rFonts w:ascii="Arial" w:hAnsi="Arial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43C19"/>
    <w:rPr>
      <w:rFonts w:ascii="Arial" w:hAnsi="Arial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43C19"/>
    <w:rPr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D43C19"/>
    <w:rPr>
      <w:sz w:val="24"/>
      <w:szCs w:val="24"/>
      <w:lang w:val="en-AU" w:eastAsia="en-AU"/>
    </w:rPr>
  </w:style>
  <w:style w:type="paragraph" w:customStyle="1" w:styleId="Normal1">
    <w:name w:val="Normal1"/>
    <w:basedOn w:val="Normal"/>
    <w:uiPriority w:val="99"/>
    <w:rsid w:val="00D43C19"/>
    <w:pPr>
      <w:spacing w:before="100" w:beforeAutospacing="1" w:after="100" w:afterAutospacing="1"/>
    </w:pPr>
    <w:rPr>
      <w:lang w:val="en-US" w:eastAsia="en-US"/>
    </w:rPr>
  </w:style>
  <w:style w:type="character" w:customStyle="1" w:styleId="mb">
    <w:name w:val="mb"/>
    <w:basedOn w:val="DefaultParagraphFont"/>
    <w:uiPriority w:val="99"/>
    <w:rsid w:val="00D43C19"/>
    <w:rPr>
      <w:rFonts w:cs="Times New Roman"/>
    </w:rPr>
  </w:style>
  <w:style w:type="paragraph" w:styleId="ListParagraph">
    <w:name w:val="List Paragraph"/>
    <w:basedOn w:val="Normal"/>
    <w:uiPriority w:val="34"/>
    <w:qFormat/>
    <w:rsid w:val="00D43C19"/>
    <w:pPr>
      <w:suppressAutoHyphens/>
      <w:ind w:left="720"/>
    </w:pPr>
    <w:rPr>
      <w:rFonts w:ascii="Liberation Serif" w:hAnsi="Liberation Serif"/>
      <w:kern w:val="1"/>
      <w:lang w:eastAsia="ar-SA"/>
    </w:rPr>
  </w:style>
  <w:style w:type="paragraph" w:styleId="Revision">
    <w:name w:val="Revision"/>
    <w:hidden/>
    <w:uiPriority w:val="99"/>
    <w:semiHidden/>
    <w:rsid w:val="00D43C19"/>
    <w:rPr>
      <w:rFonts w:ascii="Liberation Serif" w:hAnsi="Liberation Serif"/>
      <w:kern w:val="1"/>
      <w:sz w:val="24"/>
      <w:szCs w:val="24"/>
      <w:lang w:val="en-AU"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60B83"/>
    <w:rPr>
      <w:color w:val="800080"/>
      <w:u w:val="single"/>
    </w:rPr>
  </w:style>
  <w:style w:type="paragraph" w:customStyle="1" w:styleId="font5">
    <w:name w:val="font5"/>
    <w:basedOn w:val="Normal"/>
    <w:rsid w:val="00660B8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 w:eastAsia="en-US"/>
    </w:rPr>
  </w:style>
  <w:style w:type="paragraph" w:customStyle="1" w:styleId="xl65">
    <w:name w:val="xl65"/>
    <w:basedOn w:val="Normal"/>
    <w:rsid w:val="00660B83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660B83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8">
    <w:name w:val="xl68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9">
    <w:name w:val="xl69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0">
    <w:name w:val="xl70"/>
    <w:basedOn w:val="Normal"/>
    <w:rsid w:val="00660B83"/>
    <w:pPr>
      <w:spacing w:before="100" w:beforeAutospacing="1" w:after="100" w:afterAutospacing="1"/>
    </w:pPr>
    <w:rPr>
      <w:color w:val="FF0000"/>
      <w:lang w:val="en-US" w:eastAsia="en-US"/>
    </w:rPr>
  </w:style>
  <w:style w:type="paragraph" w:customStyle="1" w:styleId="xl71">
    <w:name w:val="xl71"/>
    <w:basedOn w:val="Normal"/>
    <w:rsid w:val="00660B83"/>
    <w:pPr>
      <w:spacing w:before="100" w:beforeAutospacing="1" w:after="100" w:afterAutospacing="1"/>
    </w:pPr>
    <w:rPr>
      <w:color w:val="FF0000"/>
      <w:lang w:val="en-US" w:eastAsia="en-US"/>
    </w:rPr>
  </w:style>
  <w:style w:type="paragraph" w:customStyle="1" w:styleId="Default">
    <w:name w:val="Default"/>
    <w:rsid w:val="006F5FAF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651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915B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9915B7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915B7"/>
  </w:style>
  <w:style w:type="paragraph" w:styleId="BalloonText">
    <w:name w:val="Balloon Text"/>
    <w:basedOn w:val="Normal"/>
    <w:link w:val="BalloonTextChar"/>
    <w:uiPriority w:val="99"/>
    <w:semiHidden/>
    <w:rsid w:val="002D1C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94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FE4B52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CD75DC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CD75DC"/>
  </w:style>
  <w:style w:type="character" w:styleId="Hyperlink">
    <w:name w:val="Hyperlink"/>
    <w:basedOn w:val="DefaultParagraphFont"/>
    <w:uiPriority w:val="99"/>
    <w:rsid w:val="00850BE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34631"/>
    <w:rPr>
      <w:b/>
      <w:bCs/>
      <w:sz w:val="20"/>
      <w:szCs w:val="20"/>
    </w:rPr>
  </w:style>
  <w:style w:type="character" w:customStyle="1" w:styleId="nbapihighlight">
    <w:name w:val="nbapihighlight"/>
    <w:uiPriority w:val="99"/>
    <w:rsid w:val="00D43C19"/>
  </w:style>
  <w:style w:type="character" w:customStyle="1" w:styleId="sehl">
    <w:name w:val="sehl"/>
    <w:uiPriority w:val="99"/>
    <w:rsid w:val="00D43C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C19"/>
    <w:rPr>
      <w:sz w:val="24"/>
      <w:szCs w:val="24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19"/>
    <w:rPr>
      <w:rFonts w:ascii="Tahoma" w:hAnsi="Tahoma" w:cs="Tahoma"/>
      <w:sz w:val="16"/>
      <w:szCs w:val="16"/>
      <w:lang w:val="en-AU" w:eastAsia="en-AU"/>
    </w:rPr>
  </w:style>
  <w:style w:type="character" w:customStyle="1" w:styleId="ti">
    <w:name w:val="ti"/>
    <w:basedOn w:val="DefaultParagraphFont"/>
    <w:uiPriority w:val="99"/>
    <w:rsid w:val="00D43C19"/>
    <w:rPr>
      <w:rFonts w:cs="Times New Roman"/>
    </w:rPr>
  </w:style>
  <w:style w:type="character" w:customStyle="1" w:styleId="journalname">
    <w:name w:val="journalname"/>
    <w:basedOn w:val="DefaultParagraphFont"/>
    <w:uiPriority w:val="99"/>
    <w:rsid w:val="00D43C19"/>
    <w:rPr>
      <w:rFonts w:cs="Times New Roman"/>
    </w:rPr>
  </w:style>
  <w:style w:type="character" w:customStyle="1" w:styleId="a">
    <w:name w:val="a"/>
    <w:basedOn w:val="DefaultParagraphFont"/>
    <w:uiPriority w:val="99"/>
    <w:rsid w:val="00D43C19"/>
    <w:rPr>
      <w:rFonts w:cs="Times New Roman"/>
    </w:rPr>
  </w:style>
  <w:style w:type="paragraph" w:customStyle="1" w:styleId="title1">
    <w:name w:val="title1"/>
    <w:basedOn w:val="Normal"/>
    <w:uiPriority w:val="99"/>
    <w:rsid w:val="00D43C19"/>
    <w:pPr>
      <w:spacing w:before="280"/>
      <w:ind w:left="825"/>
    </w:pPr>
    <w:rPr>
      <w:sz w:val="22"/>
      <w:szCs w:val="22"/>
      <w:lang w:eastAsia="ar-SA"/>
    </w:rPr>
  </w:style>
  <w:style w:type="paragraph" w:customStyle="1" w:styleId="authors1">
    <w:name w:val="authors1"/>
    <w:basedOn w:val="Normal"/>
    <w:uiPriority w:val="99"/>
    <w:rsid w:val="00D43C19"/>
    <w:pPr>
      <w:spacing w:before="72" w:line="240" w:lineRule="atLeast"/>
      <w:ind w:left="825"/>
    </w:pPr>
    <w:rPr>
      <w:sz w:val="22"/>
      <w:szCs w:val="22"/>
      <w:lang w:eastAsia="ar-SA"/>
    </w:rPr>
  </w:style>
  <w:style w:type="paragraph" w:customStyle="1" w:styleId="rprtbody">
    <w:name w:val="rprtbody"/>
    <w:basedOn w:val="Normal"/>
    <w:uiPriority w:val="99"/>
    <w:rsid w:val="00D43C19"/>
    <w:pPr>
      <w:spacing w:before="100" w:beforeAutospacing="1" w:after="100" w:afterAutospacing="1"/>
    </w:pPr>
    <w:rPr>
      <w:lang w:val="en-US" w:eastAsia="en-US"/>
    </w:rPr>
  </w:style>
  <w:style w:type="character" w:customStyle="1" w:styleId="src">
    <w:name w:val="src"/>
    <w:basedOn w:val="DefaultParagraphFont"/>
    <w:uiPriority w:val="99"/>
    <w:rsid w:val="00D43C19"/>
    <w:rPr>
      <w:rFonts w:cs="Times New Roman"/>
    </w:rPr>
  </w:style>
  <w:style w:type="character" w:customStyle="1" w:styleId="jrnl">
    <w:name w:val="jrnl"/>
    <w:basedOn w:val="DefaultParagraphFont"/>
    <w:uiPriority w:val="99"/>
    <w:rsid w:val="00D43C19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D43C19"/>
    <w:pPr>
      <w:spacing w:after="200" w:line="276" w:lineRule="auto"/>
      <w:ind w:left="720"/>
    </w:pPr>
    <w:rPr>
      <w:rFonts w:ascii="Calibri" w:hAnsi="Calibri"/>
      <w:sz w:val="22"/>
      <w:szCs w:val="22"/>
      <w:lang w:val="en-US" w:eastAsia="en-US"/>
    </w:rPr>
  </w:style>
  <w:style w:type="character" w:customStyle="1" w:styleId="atl">
    <w:name w:val="atl"/>
    <w:basedOn w:val="DefaultParagraphFont"/>
    <w:uiPriority w:val="99"/>
    <w:rsid w:val="00D43C19"/>
    <w:rPr>
      <w:rFonts w:cs="Times New Roman"/>
    </w:rPr>
  </w:style>
  <w:style w:type="character" w:customStyle="1" w:styleId="jtl">
    <w:name w:val="jtl"/>
    <w:basedOn w:val="DefaultParagraphFont"/>
    <w:uiPriority w:val="99"/>
    <w:rsid w:val="00D43C19"/>
    <w:rPr>
      <w:rFonts w:cs="Times New Roman"/>
    </w:rPr>
  </w:style>
  <w:style w:type="character" w:customStyle="1" w:styleId="vid">
    <w:name w:val="vid"/>
    <w:basedOn w:val="DefaultParagraphFont"/>
    <w:uiPriority w:val="99"/>
    <w:rsid w:val="00D43C19"/>
    <w:rPr>
      <w:rFonts w:cs="Times New Roman"/>
    </w:rPr>
  </w:style>
  <w:style w:type="character" w:customStyle="1" w:styleId="cite-month-year">
    <w:name w:val="cite-month-year"/>
    <w:basedOn w:val="DefaultParagraphFont"/>
    <w:uiPriority w:val="99"/>
    <w:rsid w:val="00D43C19"/>
    <w:rPr>
      <w:rFonts w:cs="Times New Roman"/>
    </w:rPr>
  </w:style>
  <w:style w:type="character" w:customStyle="1" w:styleId="ref">
    <w:name w:val="ref"/>
    <w:basedOn w:val="DefaultParagraphFont"/>
    <w:uiPriority w:val="99"/>
    <w:rsid w:val="00D43C19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D43C19"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3C19"/>
    <w:rPr>
      <w:b/>
      <w:bCs/>
      <w:sz w:val="24"/>
      <w:szCs w:val="24"/>
      <w:lang w:val="en-AU" w:eastAsia="en-AU"/>
    </w:rPr>
  </w:style>
  <w:style w:type="paragraph" w:styleId="BodyText">
    <w:name w:val="Body Text"/>
    <w:basedOn w:val="Normal"/>
    <w:link w:val="BodyTextChar"/>
    <w:uiPriority w:val="99"/>
    <w:rsid w:val="00D43C19"/>
    <w:pPr>
      <w:spacing w:before="120" w:after="120" w:line="480" w:lineRule="atLeast"/>
      <w:jc w:val="center"/>
    </w:pPr>
    <w:rPr>
      <w:rFonts w:ascii="Arial" w:hAnsi="Arial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43C19"/>
    <w:rPr>
      <w:rFonts w:ascii="Arial" w:hAnsi="Arial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43C19"/>
    <w:rPr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D43C19"/>
    <w:rPr>
      <w:sz w:val="24"/>
      <w:szCs w:val="24"/>
      <w:lang w:val="en-AU" w:eastAsia="en-AU"/>
    </w:rPr>
  </w:style>
  <w:style w:type="paragraph" w:customStyle="1" w:styleId="Normal1">
    <w:name w:val="Normal1"/>
    <w:basedOn w:val="Normal"/>
    <w:uiPriority w:val="99"/>
    <w:rsid w:val="00D43C19"/>
    <w:pPr>
      <w:spacing w:before="100" w:beforeAutospacing="1" w:after="100" w:afterAutospacing="1"/>
    </w:pPr>
    <w:rPr>
      <w:lang w:val="en-US" w:eastAsia="en-US"/>
    </w:rPr>
  </w:style>
  <w:style w:type="character" w:customStyle="1" w:styleId="mb">
    <w:name w:val="mb"/>
    <w:basedOn w:val="DefaultParagraphFont"/>
    <w:uiPriority w:val="99"/>
    <w:rsid w:val="00D43C19"/>
    <w:rPr>
      <w:rFonts w:cs="Times New Roman"/>
    </w:rPr>
  </w:style>
  <w:style w:type="paragraph" w:styleId="ListParagraph">
    <w:name w:val="List Paragraph"/>
    <w:basedOn w:val="Normal"/>
    <w:uiPriority w:val="34"/>
    <w:qFormat/>
    <w:rsid w:val="00D43C19"/>
    <w:pPr>
      <w:suppressAutoHyphens/>
      <w:ind w:left="720"/>
    </w:pPr>
    <w:rPr>
      <w:rFonts w:ascii="Liberation Serif" w:hAnsi="Liberation Serif"/>
      <w:kern w:val="1"/>
      <w:lang w:eastAsia="ar-SA"/>
    </w:rPr>
  </w:style>
  <w:style w:type="paragraph" w:styleId="Revision">
    <w:name w:val="Revision"/>
    <w:hidden/>
    <w:uiPriority w:val="99"/>
    <w:semiHidden/>
    <w:rsid w:val="00D43C19"/>
    <w:rPr>
      <w:rFonts w:ascii="Liberation Serif" w:hAnsi="Liberation Serif"/>
      <w:kern w:val="1"/>
      <w:sz w:val="24"/>
      <w:szCs w:val="24"/>
      <w:lang w:val="en-AU"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60B83"/>
    <w:rPr>
      <w:color w:val="800080"/>
      <w:u w:val="single"/>
    </w:rPr>
  </w:style>
  <w:style w:type="paragraph" w:customStyle="1" w:styleId="font5">
    <w:name w:val="font5"/>
    <w:basedOn w:val="Normal"/>
    <w:rsid w:val="00660B8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 w:eastAsia="en-US"/>
    </w:rPr>
  </w:style>
  <w:style w:type="paragraph" w:customStyle="1" w:styleId="xl65">
    <w:name w:val="xl65"/>
    <w:basedOn w:val="Normal"/>
    <w:rsid w:val="00660B83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660B83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8">
    <w:name w:val="xl68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9">
    <w:name w:val="xl69"/>
    <w:basedOn w:val="Normal"/>
    <w:rsid w:val="00660B83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0">
    <w:name w:val="xl70"/>
    <w:basedOn w:val="Normal"/>
    <w:rsid w:val="00660B83"/>
    <w:pPr>
      <w:spacing w:before="100" w:beforeAutospacing="1" w:after="100" w:afterAutospacing="1"/>
    </w:pPr>
    <w:rPr>
      <w:color w:val="FF0000"/>
      <w:lang w:val="en-US" w:eastAsia="en-US"/>
    </w:rPr>
  </w:style>
  <w:style w:type="paragraph" w:customStyle="1" w:styleId="xl71">
    <w:name w:val="xl71"/>
    <w:basedOn w:val="Normal"/>
    <w:rsid w:val="00660B83"/>
    <w:pPr>
      <w:spacing w:before="100" w:beforeAutospacing="1" w:after="100" w:afterAutospacing="1"/>
    </w:pPr>
    <w:rPr>
      <w:color w:val="FF0000"/>
      <w:lang w:val="en-US" w:eastAsia="en-US"/>
    </w:rPr>
  </w:style>
  <w:style w:type="paragraph" w:customStyle="1" w:styleId="Default">
    <w:name w:val="Default"/>
    <w:rsid w:val="006F5FAF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90</Words>
  <Characters>815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tructure of a DsbA-substrate complex</vt:lpstr>
    </vt:vector>
  </TitlesOfParts>
  <Company>Monash University</Company>
  <LinksUpToDate>false</LinksUpToDate>
  <CharactersWithSpaces>9823</CharactersWithSpaces>
  <SharedDoc>false</SharedDoc>
  <HLinks>
    <vt:vector size="12" baseType="variant">
      <vt:variant>
        <vt:i4>2031724</vt:i4>
      </vt:variant>
      <vt:variant>
        <vt:i4>3</vt:i4>
      </vt:variant>
      <vt:variant>
        <vt:i4>0</vt:i4>
      </vt:variant>
      <vt:variant>
        <vt:i4>5</vt:i4>
      </vt:variant>
      <vt:variant>
        <vt:lpwstr>mailto:Jamie.rossjohn@med.monash.edu.au</vt:lpwstr>
      </vt:variant>
      <vt:variant>
        <vt:lpwstr/>
      </vt:variant>
      <vt:variant>
        <vt:i4>4325427</vt:i4>
      </vt:variant>
      <vt:variant>
        <vt:i4>0</vt:i4>
      </vt:variant>
      <vt:variant>
        <vt:i4>0</vt:i4>
      </vt:variant>
      <vt:variant>
        <vt:i4>5</vt:i4>
      </vt:variant>
      <vt:variant>
        <vt:lpwstr>mailto:martin.scanlon@vcp.monash.edu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ucture of a DsbA-substrate complex</dc:title>
  <dc:creator>Scanlon</dc:creator>
  <cp:lastModifiedBy>jimbo</cp:lastModifiedBy>
  <cp:revision>2</cp:revision>
  <cp:lastPrinted>2011-12-04T07:22:00Z</cp:lastPrinted>
  <dcterms:created xsi:type="dcterms:W3CDTF">2011-12-04T07:27:00Z</dcterms:created>
  <dcterms:modified xsi:type="dcterms:W3CDTF">2011-12-04T07:27:00Z</dcterms:modified>
</cp:coreProperties>
</file>